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EC31D" w14:textId="0360CDF6" w:rsidR="00D23687" w:rsidRPr="00A20E14" w:rsidRDefault="00D23687" w:rsidP="000429D5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A20E14">
        <w:rPr>
          <w:rFonts w:asciiTheme="minorHAnsi" w:hAnsiTheme="minorHAnsi" w:cstheme="minorHAnsi"/>
          <w:b/>
          <w:sz w:val="24"/>
          <w:szCs w:val="24"/>
        </w:rPr>
        <w:t xml:space="preserve">Supplementary material </w:t>
      </w:r>
      <w:bookmarkStart w:id="0" w:name="_GoBack"/>
      <w:bookmarkEnd w:id="0"/>
    </w:p>
    <w:p w14:paraId="793CC418" w14:textId="0D19F368" w:rsidR="00AF715F" w:rsidRPr="00A20E14" w:rsidRDefault="00AF715F" w:rsidP="00AF715F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A20E14">
        <w:rPr>
          <w:rFonts w:asciiTheme="minorHAnsi" w:hAnsiTheme="minorHAnsi" w:cstheme="minorHAnsi"/>
          <w:b/>
          <w:noProof/>
          <w:sz w:val="24"/>
          <w:szCs w:val="24"/>
          <w:lang w:val="en-IN" w:eastAsia="en-IN"/>
        </w:rPr>
        <w:drawing>
          <wp:inline distT="0" distB="0" distL="0" distR="0" wp14:anchorId="3A18D275" wp14:editId="4F83C499">
            <wp:extent cx="5691505" cy="2772410"/>
            <wp:effectExtent l="0" t="0" r="4445" b="8890"/>
            <wp:docPr id="3" name="Obraz 3" descr="G:\ILOŚCIÓWKA WSZYSTKO\ARTYKUŁ ILOŚCIOWA FISH WM\Proofreading\Rysunki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LOŚCIÓWKA WSZYSTKO\ARTYKUŁ ILOŚCIOWA FISH WM\Proofreading\Rysunki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A584B" w14:textId="6EDBC18A" w:rsidR="00F00AA6" w:rsidRPr="00A20E14" w:rsidRDefault="00AA500F" w:rsidP="000429D5">
      <w:pPr>
        <w:jc w:val="both"/>
        <w:rPr>
          <w:rFonts w:asciiTheme="minorHAnsi" w:hAnsiTheme="minorHAnsi" w:cstheme="minorHAnsi"/>
        </w:rPr>
      </w:pPr>
      <w:r w:rsidRPr="00A20E14">
        <w:rPr>
          <w:rFonts w:asciiTheme="minorHAnsi" w:hAnsiTheme="minorHAnsi" w:cstheme="minorHAnsi"/>
          <w:b/>
        </w:rPr>
        <w:t>F</w:t>
      </w:r>
      <w:r w:rsidR="00F00AA6" w:rsidRPr="00A20E14">
        <w:rPr>
          <w:rFonts w:asciiTheme="minorHAnsi" w:hAnsiTheme="minorHAnsi" w:cstheme="minorHAnsi"/>
          <w:b/>
        </w:rPr>
        <w:t>ig</w:t>
      </w:r>
      <w:r w:rsidR="00AF715F" w:rsidRPr="00A20E14">
        <w:rPr>
          <w:rFonts w:asciiTheme="minorHAnsi" w:hAnsiTheme="minorHAnsi" w:cstheme="minorHAnsi"/>
          <w:b/>
        </w:rPr>
        <w:t>ure</w:t>
      </w:r>
      <w:r w:rsidR="00F00AA6" w:rsidRPr="00A20E14">
        <w:rPr>
          <w:rFonts w:asciiTheme="minorHAnsi" w:hAnsiTheme="minorHAnsi" w:cstheme="minorHAnsi"/>
          <w:b/>
        </w:rPr>
        <w:t xml:space="preserve"> </w:t>
      </w:r>
      <w:r w:rsidR="0028760C" w:rsidRPr="00A20E14">
        <w:rPr>
          <w:rFonts w:asciiTheme="minorHAnsi" w:hAnsiTheme="minorHAnsi" w:cstheme="minorHAnsi"/>
          <w:b/>
        </w:rPr>
        <w:t>S</w:t>
      </w:r>
      <w:r w:rsidR="00F00AA6" w:rsidRPr="00A20E14">
        <w:rPr>
          <w:rFonts w:asciiTheme="minorHAnsi" w:hAnsiTheme="minorHAnsi" w:cstheme="minorHAnsi"/>
          <w:b/>
        </w:rPr>
        <w:t>1</w:t>
      </w:r>
      <w:r w:rsidR="007076F6" w:rsidRPr="00A20E14">
        <w:rPr>
          <w:rFonts w:asciiTheme="minorHAnsi" w:hAnsiTheme="minorHAnsi" w:cstheme="minorHAnsi"/>
          <w:b/>
        </w:rPr>
        <w:t>.</w:t>
      </w:r>
      <w:r w:rsidR="00F00AA6" w:rsidRPr="00A20E14">
        <w:rPr>
          <w:rFonts w:asciiTheme="minorHAnsi" w:hAnsiTheme="minorHAnsi" w:cstheme="minorHAnsi"/>
        </w:rPr>
        <w:t xml:space="preserve"> Average monthly air temperatures for Wroclaw in the years 2020-2022 (</w:t>
      </w:r>
      <w:hyperlink r:id="rId9" w:history="1">
        <w:r w:rsidR="000429D5" w:rsidRPr="00A20E14">
          <w:rPr>
            <w:rStyle w:val="Hyperlink"/>
            <w:rFonts w:asciiTheme="minorHAnsi" w:hAnsiTheme="minorHAnsi" w:cstheme="minorHAnsi"/>
          </w:rPr>
          <w:t>https://danepubliczne.imgw.pl/</w:t>
        </w:r>
      </w:hyperlink>
      <w:r w:rsidR="00F00AA6" w:rsidRPr="00A20E14">
        <w:rPr>
          <w:rFonts w:asciiTheme="minorHAnsi" w:hAnsiTheme="minorHAnsi" w:cstheme="minorHAnsi"/>
        </w:rPr>
        <w:t xml:space="preserve">) and the instantaneous temperature measurement during wastewater sampling of </w:t>
      </w:r>
      <w:r w:rsidR="007076F6" w:rsidRPr="00A20E14">
        <w:rPr>
          <w:rFonts w:asciiTheme="minorHAnsi" w:hAnsiTheme="minorHAnsi" w:cstheme="minorHAnsi"/>
        </w:rPr>
        <w:t xml:space="preserve">the </w:t>
      </w:r>
      <w:r w:rsidR="00F00AA6" w:rsidRPr="00A20E14">
        <w:rPr>
          <w:rFonts w:asciiTheme="minorHAnsi" w:hAnsiTheme="minorHAnsi" w:cstheme="minorHAnsi"/>
        </w:rPr>
        <w:t xml:space="preserve">activated sludge from </w:t>
      </w:r>
      <w:r w:rsidR="000429D5" w:rsidRPr="00A20E14">
        <w:rPr>
          <w:rFonts w:asciiTheme="minorHAnsi" w:hAnsiTheme="minorHAnsi" w:cstheme="minorHAnsi"/>
        </w:rPr>
        <w:t>A</w:t>
      </w:r>
      <w:r w:rsidR="00EA63CD" w:rsidRPr="00A20E14">
        <w:rPr>
          <w:rFonts w:asciiTheme="minorHAnsi" w:hAnsiTheme="minorHAnsi" w:cstheme="minorHAnsi"/>
        </w:rPr>
        <w:t>-</w:t>
      </w:r>
      <w:r w:rsidR="00F00AA6" w:rsidRPr="00A20E14">
        <w:rPr>
          <w:rFonts w:asciiTheme="minorHAnsi" w:hAnsiTheme="minorHAnsi" w:cstheme="minorHAnsi"/>
        </w:rPr>
        <w:t>WWTP around 9 am.</w:t>
      </w:r>
    </w:p>
    <w:p w14:paraId="74076C21" w14:textId="61AFAA62" w:rsidR="0028760C" w:rsidRPr="00A20E14" w:rsidRDefault="0028760C" w:rsidP="00AF715F">
      <w:pPr>
        <w:spacing w:after="0" w:line="259" w:lineRule="auto"/>
        <w:ind w:left="34" w:hanging="11"/>
        <w:rPr>
          <w:rFonts w:asciiTheme="minorHAnsi" w:hAnsiTheme="minorHAnsi" w:cstheme="minorHAnsi"/>
        </w:rPr>
      </w:pPr>
      <w:r w:rsidRPr="00A20E14">
        <w:rPr>
          <w:rFonts w:asciiTheme="minorHAnsi" w:hAnsiTheme="minorHAnsi" w:cstheme="minorHAnsi"/>
          <w:b/>
        </w:rPr>
        <w:t xml:space="preserve">Table </w:t>
      </w:r>
      <w:r w:rsidR="00D23687" w:rsidRPr="00A20E14">
        <w:rPr>
          <w:rFonts w:asciiTheme="minorHAnsi" w:hAnsiTheme="minorHAnsi" w:cstheme="minorHAnsi"/>
          <w:b/>
        </w:rPr>
        <w:t>S</w:t>
      </w:r>
      <w:r w:rsidR="00B37C8F" w:rsidRPr="00A20E14">
        <w:rPr>
          <w:rFonts w:asciiTheme="minorHAnsi" w:hAnsiTheme="minorHAnsi" w:cstheme="minorHAnsi"/>
          <w:b/>
        </w:rPr>
        <w:t>1</w:t>
      </w:r>
      <w:r w:rsidRPr="00A20E14">
        <w:rPr>
          <w:rFonts w:asciiTheme="minorHAnsi" w:hAnsiTheme="minorHAnsi" w:cstheme="minorHAnsi"/>
          <w:b/>
        </w:rPr>
        <w:t xml:space="preserve">. </w:t>
      </w:r>
      <w:r w:rsidRPr="00A20E14">
        <w:rPr>
          <w:rFonts w:asciiTheme="minorHAnsi" w:hAnsiTheme="minorHAnsi" w:cstheme="minorHAnsi"/>
        </w:rPr>
        <w:t>A list of oligonucleotide probes used in the quant</w:t>
      </w:r>
      <w:r w:rsidR="00AF715F" w:rsidRPr="00A20E14">
        <w:rPr>
          <w:rFonts w:asciiTheme="minorHAnsi" w:hAnsiTheme="minorHAnsi" w:cstheme="minorHAnsi"/>
        </w:rPr>
        <w:t xml:space="preserve">itative FISH analysis [based on </w:t>
      </w:r>
      <w:hyperlink r:id="rId10" w:history="1">
        <w:r w:rsidR="00AF715F" w:rsidRPr="00A20E14">
          <w:rPr>
            <w:rStyle w:val="Hyperlink"/>
            <w:rFonts w:asciiTheme="minorHAnsi" w:hAnsiTheme="minorHAnsi" w:cstheme="minorHAnsi"/>
          </w:rPr>
          <w:t>https://probebase.csb.univie.ac.at/</w:t>
        </w:r>
      </w:hyperlink>
      <w:r w:rsidRPr="00A20E14">
        <w:rPr>
          <w:rFonts w:asciiTheme="minorHAnsi" w:hAnsiTheme="minorHAnsi" w:cstheme="minorHAnsi"/>
        </w:rPr>
        <w:t>]</w:t>
      </w:r>
      <w:r w:rsidR="009A30EC" w:rsidRPr="00A20E14">
        <w:rPr>
          <w:rFonts w:asciiTheme="minorHAnsi" w:hAnsiTheme="minorHAnsi" w:cstheme="minorHAnsi"/>
        </w:rPr>
        <w:t>.</w:t>
      </w:r>
    </w:p>
    <w:p w14:paraId="30BFC8BB" w14:textId="77777777" w:rsidR="00AF715F" w:rsidRPr="00A20E14" w:rsidRDefault="00AF715F" w:rsidP="00AF715F">
      <w:pPr>
        <w:spacing w:after="0" w:line="259" w:lineRule="auto"/>
        <w:ind w:left="34" w:hanging="11"/>
        <w:rPr>
          <w:rFonts w:asciiTheme="minorHAnsi" w:hAnsiTheme="minorHAnsi" w:cstheme="minorHAnsi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001"/>
        <w:gridCol w:w="2297"/>
        <w:gridCol w:w="3900"/>
        <w:gridCol w:w="1453"/>
        <w:gridCol w:w="1357"/>
      </w:tblGrid>
      <w:tr w:rsidR="0028760C" w:rsidRPr="00A20E14" w14:paraId="3547EC52" w14:textId="77777777" w:rsidTr="005E76EF">
        <w:trPr>
          <w:trHeight w:val="73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EF5C" w14:textId="77777777" w:rsidR="0028760C" w:rsidRPr="00A20E14" w:rsidRDefault="0028760C" w:rsidP="00AF7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Prob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6C4C" w14:textId="77777777" w:rsidR="0028760C" w:rsidRPr="00A20E14" w:rsidRDefault="0028760C" w:rsidP="00AF7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6B36" w14:textId="77777777" w:rsidR="0028760C" w:rsidRPr="00A20E14" w:rsidRDefault="0028760C" w:rsidP="00AF7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Taxonom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DB06" w14:textId="77777777" w:rsidR="0028760C" w:rsidRPr="00A20E14" w:rsidRDefault="0028760C" w:rsidP="00AF7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Sequen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37F0" w14:textId="77777777" w:rsidR="0028760C" w:rsidRPr="00A20E14" w:rsidRDefault="0028760C" w:rsidP="00AF7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Fluorescence dye</w:t>
            </w:r>
          </w:p>
        </w:tc>
      </w:tr>
      <w:tr w:rsidR="0028760C" w:rsidRPr="00A20E14" w14:paraId="012E3E82" w14:textId="77777777" w:rsidTr="005E76EF">
        <w:trPr>
          <w:trHeight w:val="838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E27A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NSO12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303F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Betaproteobacterial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ammonia-oxidizing bacte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B722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  <w:lang w:val="pl-PL"/>
              </w:rPr>
            </w:pPr>
            <w:r w:rsidRPr="00A20E14">
              <w:rPr>
                <w:rFonts w:asciiTheme="minorHAnsi" w:hAnsiTheme="minorHAnsi" w:cstheme="minorHAnsi"/>
                <w:szCs w:val="20"/>
                <w:lang w:val="pl-PL"/>
              </w:rPr>
              <w:t>Nitrosomonadaceae; Nitrosomonadales; Betaproteobacteria; Proteobacteria; Bacte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4973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b/>
                <w:szCs w:val="20"/>
              </w:rPr>
              <w:t xml:space="preserve">5'- </w:t>
            </w:r>
            <w:r w:rsidRPr="00A20E14">
              <w:rPr>
                <w:rFonts w:asciiTheme="minorHAnsi" w:hAnsiTheme="minorHAnsi" w:cstheme="minorHAnsi"/>
                <w:szCs w:val="20"/>
              </w:rPr>
              <w:t xml:space="preserve">CGC CAT TGT ATT ACG TGT GA </w:t>
            </w:r>
            <w:r w:rsidRPr="00A20E14">
              <w:rPr>
                <w:rFonts w:asciiTheme="minorHAnsi" w:hAnsiTheme="minorHAnsi" w:cstheme="minorHAnsi"/>
                <w:b/>
                <w:szCs w:val="20"/>
              </w:rPr>
              <w:t>-3'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A02A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FAM</w:t>
            </w:r>
          </w:p>
        </w:tc>
      </w:tr>
      <w:tr w:rsidR="0028760C" w:rsidRPr="00A20E14" w14:paraId="5CF2F931" w14:textId="77777777" w:rsidTr="005E76EF">
        <w:trPr>
          <w:trHeight w:val="773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AD22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Ntspa71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DC21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 xml:space="preserve">most members of the phylum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Nitrospir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96B5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Nitrospirae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>; Bacte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8AD9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b/>
                <w:szCs w:val="20"/>
              </w:rPr>
              <w:t>5'-</w:t>
            </w:r>
            <w:r w:rsidRPr="00A20E14">
              <w:rPr>
                <w:rFonts w:asciiTheme="minorHAnsi" w:hAnsiTheme="minorHAnsi" w:cstheme="minorHAnsi"/>
                <w:szCs w:val="20"/>
              </w:rPr>
              <w:t xml:space="preserve">CGC CTT CGC CAC CGG TGT TCC </w:t>
            </w:r>
            <w:r w:rsidRPr="00A20E14">
              <w:rPr>
                <w:rFonts w:asciiTheme="minorHAnsi" w:hAnsiTheme="minorHAnsi" w:cstheme="minorHAnsi"/>
                <w:b/>
                <w:szCs w:val="20"/>
              </w:rPr>
              <w:t>-3'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92A7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FAM</w:t>
            </w:r>
          </w:p>
        </w:tc>
      </w:tr>
      <w:tr w:rsidR="0028760C" w:rsidRPr="00A20E14" w14:paraId="4ACEFD6B" w14:textId="77777777" w:rsidTr="005E76EF">
        <w:trPr>
          <w:trHeight w:val="1202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B58C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PAO46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B984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Candidatus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Accumulibacter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phospha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C7F5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Candidatus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Accumulibacter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phosphatis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;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Candidatus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Accumulibacter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; unclassified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Betaproteobacteria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;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Betaproteobacteria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;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Proteobacteria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>; Bacte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D507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b/>
                <w:szCs w:val="20"/>
              </w:rPr>
              <w:t xml:space="preserve">5'- </w:t>
            </w:r>
            <w:r w:rsidRPr="00A20E14">
              <w:rPr>
                <w:rFonts w:asciiTheme="minorHAnsi" w:hAnsiTheme="minorHAnsi" w:cstheme="minorHAnsi"/>
                <w:szCs w:val="20"/>
              </w:rPr>
              <w:t xml:space="preserve">CCA TTG TAG CGT GTG TGT MG </w:t>
            </w:r>
            <w:r w:rsidRPr="00A20E14">
              <w:rPr>
                <w:rFonts w:asciiTheme="minorHAnsi" w:hAnsiTheme="minorHAnsi" w:cstheme="minorHAnsi"/>
                <w:b/>
                <w:szCs w:val="20"/>
              </w:rPr>
              <w:t>-3'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2AEA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ROX</w:t>
            </w:r>
          </w:p>
        </w:tc>
      </w:tr>
      <w:tr w:rsidR="0028760C" w:rsidRPr="00A20E14" w14:paraId="6F5D9419" w14:textId="77777777" w:rsidTr="005E76EF">
        <w:trPr>
          <w:trHeight w:val="625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C45F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CFX12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2377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 xml:space="preserve">phylum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Chloroflexi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(green </w:t>
            </w: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nonsulfur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 xml:space="preserve"> bacteria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537E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A20E14">
              <w:rPr>
                <w:rFonts w:asciiTheme="minorHAnsi" w:hAnsiTheme="minorHAnsi" w:cstheme="minorHAnsi"/>
                <w:szCs w:val="20"/>
              </w:rPr>
              <w:t>Chloroflexi</w:t>
            </w:r>
            <w:proofErr w:type="spellEnd"/>
            <w:r w:rsidRPr="00A20E14">
              <w:rPr>
                <w:rFonts w:asciiTheme="minorHAnsi" w:hAnsiTheme="minorHAnsi" w:cstheme="minorHAnsi"/>
                <w:szCs w:val="20"/>
              </w:rPr>
              <w:t>; Bacte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C94A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b/>
                <w:szCs w:val="20"/>
              </w:rPr>
              <w:t xml:space="preserve">5'- </w:t>
            </w:r>
            <w:r w:rsidRPr="00A20E14">
              <w:rPr>
                <w:rFonts w:asciiTheme="minorHAnsi" w:hAnsiTheme="minorHAnsi" w:cstheme="minorHAnsi"/>
                <w:szCs w:val="20"/>
              </w:rPr>
              <w:t xml:space="preserve">CCA TTG TAG CGT GTG TGT MG </w:t>
            </w:r>
            <w:r w:rsidRPr="00A20E14">
              <w:rPr>
                <w:rFonts w:asciiTheme="minorHAnsi" w:hAnsiTheme="minorHAnsi" w:cstheme="minorHAnsi"/>
                <w:b/>
                <w:szCs w:val="20"/>
              </w:rPr>
              <w:t>-3'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DE6B" w14:textId="77777777" w:rsidR="0028760C" w:rsidRPr="00A20E14" w:rsidRDefault="0028760C" w:rsidP="005E76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A20E14">
              <w:rPr>
                <w:rFonts w:asciiTheme="minorHAnsi" w:hAnsiTheme="minorHAnsi" w:cstheme="minorHAnsi"/>
                <w:szCs w:val="20"/>
              </w:rPr>
              <w:t>FAM</w:t>
            </w:r>
          </w:p>
        </w:tc>
      </w:tr>
    </w:tbl>
    <w:p w14:paraId="65BCD681" w14:textId="77777777" w:rsidR="00362EFA" w:rsidRPr="00A20E14" w:rsidRDefault="002924E1" w:rsidP="00362EFA">
      <w:pPr>
        <w:jc w:val="center"/>
        <w:rPr>
          <w:rFonts w:asciiTheme="minorHAnsi" w:hAnsiTheme="minorHAnsi" w:cstheme="minorHAnsi"/>
          <w:b/>
        </w:rPr>
      </w:pPr>
      <w:r w:rsidRPr="00A20E14">
        <w:rPr>
          <w:rFonts w:asciiTheme="minorHAnsi" w:hAnsiTheme="minorHAnsi" w:cstheme="minorHAnsi"/>
          <w:noProof/>
          <w:lang w:val="en-IN" w:eastAsia="en-IN"/>
        </w:rPr>
        <w:lastRenderedPageBreak/>
        <w:drawing>
          <wp:inline distT="0" distB="0" distL="0" distR="0" wp14:anchorId="6F8647EC" wp14:editId="0E11C36D">
            <wp:extent cx="5467492" cy="4198925"/>
            <wp:effectExtent l="0" t="0" r="0" b="0"/>
            <wp:docPr id="16" name="Obraz 16" descr="G:\ILOŚCIÓWKA WSZYSTKO\ARTYKUŁ ILOŚCIOWA FISH WM\Proofreading\Rysunki\Fig. S2_DO WOR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ILOŚCIÓWKA WSZYSTKO\ARTYKUŁ ILOŚCIOWA FISH WM\Proofreading\Rysunki\Fig. S2_DO WORD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493" cy="420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B77B4" w14:textId="187E04FB" w:rsidR="0028760C" w:rsidRPr="00A20E14" w:rsidRDefault="0028760C" w:rsidP="00362EFA">
      <w:pPr>
        <w:jc w:val="both"/>
        <w:rPr>
          <w:rFonts w:asciiTheme="minorHAnsi" w:hAnsiTheme="minorHAnsi" w:cstheme="minorHAnsi"/>
        </w:rPr>
      </w:pPr>
      <w:r w:rsidRPr="00A20E14">
        <w:rPr>
          <w:rFonts w:asciiTheme="minorHAnsi" w:hAnsiTheme="minorHAnsi" w:cstheme="minorHAnsi"/>
          <w:b/>
        </w:rPr>
        <w:t xml:space="preserve">Figure </w:t>
      </w:r>
      <w:r w:rsidR="00AF715F" w:rsidRPr="00A20E14">
        <w:rPr>
          <w:rFonts w:asciiTheme="minorHAnsi" w:hAnsiTheme="minorHAnsi" w:cstheme="minorHAnsi"/>
          <w:b/>
        </w:rPr>
        <w:t>S2</w:t>
      </w:r>
      <w:r w:rsidRPr="00A20E14">
        <w:rPr>
          <w:rFonts w:asciiTheme="minorHAnsi" w:hAnsiTheme="minorHAnsi" w:cstheme="minorHAnsi"/>
          <w:b/>
        </w:rPr>
        <w:t xml:space="preserve">. </w:t>
      </w:r>
      <w:r w:rsidRPr="00A20E14">
        <w:rPr>
          <w:rFonts w:asciiTheme="minorHAnsi" w:hAnsiTheme="minorHAnsi" w:cstheme="minorHAnsi"/>
        </w:rPr>
        <w:t xml:space="preserve">Microscopic analysis of </w:t>
      </w:r>
      <w:proofErr w:type="spellStart"/>
      <w:r w:rsidRPr="00A20E14">
        <w:rPr>
          <w:rFonts w:asciiTheme="minorHAnsi" w:hAnsiTheme="minorHAnsi" w:cstheme="minorHAnsi"/>
          <w:szCs w:val="20"/>
        </w:rPr>
        <w:t>Betaproteobacterial</w:t>
      </w:r>
      <w:proofErr w:type="spellEnd"/>
      <w:r w:rsidRPr="00A20E14">
        <w:rPr>
          <w:rFonts w:asciiTheme="minorHAnsi" w:hAnsiTheme="minorHAnsi" w:cstheme="minorHAnsi"/>
          <w:szCs w:val="20"/>
        </w:rPr>
        <w:t xml:space="preserve"> ammonia-oxidizing bacteria</w:t>
      </w:r>
      <w:r w:rsidRPr="00A20E14">
        <w:rPr>
          <w:rFonts w:asciiTheme="minorHAnsi" w:hAnsiTheme="minorHAnsi" w:cstheme="minorHAnsi"/>
        </w:rPr>
        <w:t xml:space="preserve"> from the outflow of A-WWTP. The result of FISH staining using the </w:t>
      </w:r>
      <w:r w:rsidRPr="00A20E14">
        <w:rPr>
          <w:rFonts w:asciiTheme="minorHAnsi" w:hAnsiTheme="minorHAnsi" w:cstheme="minorHAnsi"/>
          <w:szCs w:val="20"/>
        </w:rPr>
        <w:t>NSO1225</w:t>
      </w:r>
      <w:r w:rsidRPr="00A20E14">
        <w:rPr>
          <w:rFonts w:asciiTheme="minorHAnsi" w:hAnsiTheme="minorHAnsi" w:cstheme="minorHAnsi"/>
        </w:rPr>
        <w:t xml:space="preserve"> probe (b) and DAPI (a). Photographs (c) and (d) show surfaces with the adopted threshold. Scale bar 10 </w:t>
      </w:r>
      <w:proofErr w:type="spellStart"/>
      <w:r w:rsidRPr="00A20E14">
        <w:rPr>
          <w:rFonts w:asciiTheme="minorHAnsi" w:hAnsiTheme="minorHAnsi" w:cstheme="minorHAnsi"/>
        </w:rPr>
        <w:t>μm</w:t>
      </w:r>
      <w:proofErr w:type="spellEnd"/>
      <w:r w:rsidRPr="00A20E14">
        <w:rPr>
          <w:rFonts w:asciiTheme="minorHAnsi" w:hAnsiTheme="minorHAnsi" w:cstheme="minorHAnsi"/>
        </w:rPr>
        <w:t xml:space="preserve">. </w:t>
      </w:r>
    </w:p>
    <w:p w14:paraId="47C7CF48" w14:textId="5EF7F6D3" w:rsidR="0028760C" w:rsidRPr="00A20E14" w:rsidRDefault="0028760C" w:rsidP="0028760C">
      <w:pPr>
        <w:spacing w:after="200" w:line="259" w:lineRule="auto"/>
        <w:ind w:left="34" w:hanging="11"/>
        <w:jc w:val="center"/>
        <w:rPr>
          <w:rFonts w:asciiTheme="minorHAnsi" w:hAnsiTheme="minorHAnsi" w:cstheme="minorHAnsi"/>
        </w:rPr>
      </w:pPr>
    </w:p>
    <w:p w14:paraId="54987CFD" w14:textId="134BE6AD" w:rsidR="002924E1" w:rsidRPr="00A20E14" w:rsidRDefault="003E7D1C" w:rsidP="0028760C">
      <w:pPr>
        <w:spacing w:after="200" w:line="259" w:lineRule="auto"/>
        <w:ind w:left="34" w:hanging="11"/>
        <w:jc w:val="center"/>
        <w:rPr>
          <w:rFonts w:asciiTheme="minorHAnsi" w:hAnsiTheme="minorHAnsi" w:cstheme="minorHAnsi"/>
        </w:rPr>
      </w:pPr>
      <w:r w:rsidRPr="00A20E14">
        <w:rPr>
          <w:rFonts w:asciiTheme="minorHAnsi" w:hAnsiTheme="minorHAnsi" w:cstheme="minorHAnsi"/>
          <w:noProof/>
          <w:lang w:val="en-IN" w:eastAsia="en-IN"/>
        </w:rPr>
        <w:lastRenderedPageBreak/>
        <w:drawing>
          <wp:inline distT="0" distB="0" distL="0" distR="0" wp14:anchorId="0CFC8192" wp14:editId="28A715C4">
            <wp:extent cx="5052647" cy="3878553"/>
            <wp:effectExtent l="0" t="0" r="0" b="8255"/>
            <wp:docPr id="17" name="Obraz 17" descr="G:\ILOŚCIÓWKA WSZYSTKO\ARTYKUŁ ILOŚCIOWA FISH WM\Proofreading\Rysunki\Fig. S3 DO WOR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ILOŚCIÓWKA WSZYSTKO\ARTYKUŁ ILOŚCIOWA FISH WM\Proofreading\Rysunki\Fig. S3 DO WORD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64" cy="3884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BED44" w14:textId="2C67AA2F" w:rsidR="0028760C" w:rsidRPr="00A242D9" w:rsidRDefault="0028760C" w:rsidP="00362EFA">
      <w:pPr>
        <w:spacing w:after="200" w:line="259" w:lineRule="auto"/>
        <w:ind w:left="34" w:hanging="11"/>
        <w:jc w:val="both"/>
        <w:rPr>
          <w:rFonts w:asciiTheme="minorHAnsi" w:hAnsiTheme="minorHAnsi" w:cstheme="minorHAnsi"/>
          <w:color w:val="auto"/>
        </w:rPr>
      </w:pPr>
      <w:r w:rsidRPr="00A20E14">
        <w:rPr>
          <w:rFonts w:asciiTheme="minorHAnsi" w:hAnsiTheme="minorHAnsi" w:cstheme="minorHAnsi"/>
          <w:b/>
          <w:color w:val="auto"/>
        </w:rPr>
        <w:t xml:space="preserve">Figure </w:t>
      </w:r>
      <w:r w:rsidR="00AF715F" w:rsidRPr="00A20E14">
        <w:rPr>
          <w:rFonts w:asciiTheme="minorHAnsi" w:hAnsiTheme="minorHAnsi" w:cstheme="minorHAnsi"/>
          <w:b/>
          <w:color w:val="auto"/>
        </w:rPr>
        <w:t>S3</w:t>
      </w:r>
      <w:r w:rsidRPr="00A20E14">
        <w:rPr>
          <w:rFonts w:asciiTheme="minorHAnsi" w:hAnsiTheme="minorHAnsi" w:cstheme="minorHAnsi"/>
          <w:b/>
          <w:color w:val="auto"/>
        </w:rPr>
        <w:t xml:space="preserve">. </w:t>
      </w:r>
      <w:r w:rsidRPr="00A20E14">
        <w:rPr>
          <w:rFonts w:asciiTheme="minorHAnsi" w:hAnsiTheme="minorHAnsi" w:cstheme="minorHAnsi"/>
          <w:color w:val="auto"/>
        </w:rPr>
        <w:t xml:space="preserve">Microscopic analysis of </w:t>
      </w:r>
      <w:proofErr w:type="spellStart"/>
      <w:r w:rsidRPr="00A20E14">
        <w:rPr>
          <w:rFonts w:asciiTheme="minorHAnsi" w:hAnsiTheme="minorHAnsi" w:cstheme="minorHAnsi"/>
          <w:color w:val="auto"/>
          <w:szCs w:val="20"/>
        </w:rPr>
        <w:t>Chloroflexi</w:t>
      </w:r>
      <w:proofErr w:type="spellEnd"/>
      <w:r w:rsidRPr="00A20E14">
        <w:rPr>
          <w:rFonts w:asciiTheme="minorHAnsi" w:hAnsiTheme="minorHAnsi" w:cstheme="minorHAnsi"/>
          <w:color w:val="auto"/>
          <w:szCs w:val="20"/>
        </w:rPr>
        <w:t xml:space="preserve"> bacteria</w:t>
      </w:r>
      <w:r w:rsidRPr="00A20E14">
        <w:rPr>
          <w:rFonts w:asciiTheme="minorHAnsi" w:hAnsiTheme="minorHAnsi" w:cstheme="minorHAnsi"/>
          <w:color w:val="auto"/>
        </w:rPr>
        <w:t xml:space="preserve"> in the activated sludge from A-WWTP. The result of FISH staining using the </w:t>
      </w:r>
      <w:r w:rsidRPr="00A20E14">
        <w:rPr>
          <w:rFonts w:asciiTheme="minorHAnsi" w:hAnsiTheme="minorHAnsi" w:cstheme="minorHAnsi"/>
          <w:color w:val="auto"/>
          <w:szCs w:val="20"/>
        </w:rPr>
        <w:t>CFX1225</w:t>
      </w:r>
      <w:r w:rsidRPr="00A20E14">
        <w:rPr>
          <w:rFonts w:asciiTheme="minorHAnsi" w:hAnsiTheme="minorHAnsi" w:cstheme="minorHAnsi"/>
          <w:color w:val="auto"/>
        </w:rPr>
        <w:t xml:space="preserve"> probe (b) and DAPI (a). Photographs (c) and (d) show surfaces with the adopted threshold. Scale bar 10 </w:t>
      </w:r>
      <w:proofErr w:type="spellStart"/>
      <w:r w:rsidRPr="00A20E14">
        <w:rPr>
          <w:rFonts w:asciiTheme="minorHAnsi" w:hAnsiTheme="minorHAnsi" w:cstheme="minorHAnsi"/>
          <w:color w:val="auto"/>
        </w:rPr>
        <w:t>μm</w:t>
      </w:r>
      <w:proofErr w:type="spellEnd"/>
      <w:r w:rsidRPr="00A20E14">
        <w:rPr>
          <w:rFonts w:asciiTheme="minorHAnsi" w:hAnsiTheme="minorHAnsi" w:cstheme="minorHAnsi"/>
          <w:color w:val="auto"/>
        </w:rPr>
        <w:t>.</w:t>
      </w:r>
      <w:r w:rsidRPr="00A242D9">
        <w:rPr>
          <w:rFonts w:asciiTheme="minorHAnsi" w:hAnsiTheme="minorHAnsi" w:cstheme="minorHAnsi"/>
          <w:color w:val="auto"/>
        </w:rPr>
        <w:t xml:space="preserve"> </w:t>
      </w:r>
    </w:p>
    <w:p w14:paraId="5C23E2DA" w14:textId="77777777" w:rsidR="00F00AA6" w:rsidRPr="00AF2663" w:rsidRDefault="00F00AA6" w:rsidP="00362EFA">
      <w:pPr>
        <w:rPr>
          <w:rFonts w:asciiTheme="minorHAnsi" w:hAnsiTheme="minorHAnsi" w:cstheme="minorHAnsi"/>
        </w:rPr>
      </w:pPr>
    </w:p>
    <w:p w14:paraId="67306837" w14:textId="1D9B4CA5" w:rsidR="00524869" w:rsidRDefault="00AA500F" w:rsidP="00524869">
      <w:pPr>
        <w:spacing w:after="319" w:line="259" w:lineRule="auto"/>
        <w:ind w:left="10" w:right="20"/>
        <w:jc w:val="both"/>
      </w:pPr>
      <w:r w:rsidRPr="00AA500F">
        <w:t xml:space="preserve"> </w:t>
      </w:r>
    </w:p>
    <w:p w14:paraId="5AA93112" w14:textId="3B8321AE" w:rsidR="007E0EEB" w:rsidRDefault="007E0EEB" w:rsidP="008A4DB7">
      <w:pPr>
        <w:spacing w:after="319" w:line="259" w:lineRule="auto"/>
        <w:ind w:left="10" w:right="20"/>
        <w:jc w:val="center"/>
      </w:pPr>
    </w:p>
    <w:p w14:paraId="3343E945" w14:textId="77777777" w:rsidR="00A242D9" w:rsidRPr="00AA500F" w:rsidRDefault="00A242D9" w:rsidP="008A4DB7">
      <w:pPr>
        <w:spacing w:after="319" w:line="259" w:lineRule="auto"/>
        <w:ind w:left="10" w:right="20"/>
        <w:jc w:val="center"/>
      </w:pPr>
    </w:p>
    <w:sectPr w:rsidR="00A242D9" w:rsidRPr="00AA500F" w:rsidSect="00A20E14">
      <w:footerReference w:type="default" r:id="rId13"/>
      <w:pgSz w:w="12240" w:h="15840"/>
      <w:pgMar w:top="1279" w:right="1099" w:bottom="639" w:left="1113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FB56DE" w14:textId="77777777" w:rsidR="00585D09" w:rsidRDefault="00585D09" w:rsidP="008A7D0D">
      <w:pPr>
        <w:spacing w:after="0" w:line="240" w:lineRule="auto"/>
      </w:pPr>
      <w:r>
        <w:separator/>
      </w:r>
    </w:p>
  </w:endnote>
  <w:endnote w:type="continuationSeparator" w:id="0">
    <w:p w14:paraId="5C11A318" w14:textId="77777777" w:rsidR="00585D09" w:rsidRDefault="00585D09" w:rsidP="008A7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8745487"/>
      <w:docPartObj>
        <w:docPartGallery w:val="Page Numbers (Bottom of Page)"/>
        <w:docPartUnique/>
      </w:docPartObj>
    </w:sdtPr>
    <w:sdtEndPr/>
    <w:sdtContent>
      <w:p w14:paraId="56645372" w14:textId="3D847EDC" w:rsidR="003C2A76" w:rsidRDefault="003C2A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E14" w:rsidRPr="00A20E14">
          <w:rPr>
            <w:noProof/>
            <w:lang w:val="pl-PL"/>
          </w:rPr>
          <w:t>3</w:t>
        </w:r>
        <w:r>
          <w:fldChar w:fldCharType="end"/>
        </w:r>
      </w:p>
    </w:sdtContent>
  </w:sdt>
  <w:p w14:paraId="034147CC" w14:textId="77777777" w:rsidR="003C2A76" w:rsidRDefault="003C2A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98856E" w14:textId="77777777" w:rsidR="00585D09" w:rsidRDefault="00585D09" w:rsidP="008A7D0D">
      <w:pPr>
        <w:spacing w:after="0" w:line="240" w:lineRule="auto"/>
      </w:pPr>
      <w:r>
        <w:separator/>
      </w:r>
    </w:p>
  </w:footnote>
  <w:footnote w:type="continuationSeparator" w:id="0">
    <w:p w14:paraId="3456AAB3" w14:textId="77777777" w:rsidR="00585D09" w:rsidRDefault="00585D09" w:rsidP="008A7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D2C68"/>
    <w:multiLevelType w:val="hybridMultilevel"/>
    <w:tmpl w:val="AE50B520"/>
    <w:lvl w:ilvl="0" w:tplc="04150001">
      <w:start w:val="1"/>
      <w:numFmt w:val="bullet"/>
      <w:lvlText w:val=""/>
      <w:lvlJc w:val="left"/>
      <w:pPr>
        <w:tabs>
          <w:tab w:val="num" w:pos="726"/>
        </w:tabs>
        <w:ind w:left="726" w:hanging="360"/>
      </w:pPr>
      <w:rPr>
        <w:rFonts w:ascii="Symbol" w:hAnsi="Symbol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955677"/>
    <w:multiLevelType w:val="hybridMultilevel"/>
    <w:tmpl w:val="A9DAA654"/>
    <w:lvl w:ilvl="0" w:tplc="F2183A8C">
      <w:start w:val="1"/>
      <w:numFmt w:val="decimal"/>
      <w:lvlText w:val="%1."/>
      <w:lvlJc w:val="left"/>
      <w:pPr>
        <w:ind w:left="751" w:hanging="360"/>
      </w:pPr>
      <w:rPr>
        <w:rFonts w:ascii="Calibri" w:hAnsi="Calibri" w:cs="Calibri"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71" w:hanging="360"/>
      </w:pPr>
    </w:lvl>
    <w:lvl w:ilvl="2" w:tplc="0415001B" w:tentative="1">
      <w:start w:val="1"/>
      <w:numFmt w:val="lowerRoman"/>
      <w:lvlText w:val="%3."/>
      <w:lvlJc w:val="right"/>
      <w:pPr>
        <w:ind w:left="2191" w:hanging="180"/>
      </w:pPr>
    </w:lvl>
    <w:lvl w:ilvl="3" w:tplc="0415000F" w:tentative="1">
      <w:start w:val="1"/>
      <w:numFmt w:val="decimal"/>
      <w:lvlText w:val="%4."/>
      <w:lvlJc w:val="left"/>
      <w:pPr>
        <w:ind w:left="2911" w:hanging="360"/>
      </w:pPr>
    </w:lvl>
    <w:lvl w:ilvl="4" w:tplc="04150019" w:tentative="1">
      <w:start w:val="1"/>
      <w:numFmt w:val="lowerLetter"/>
      <w:lvlText w:val="%5."/>
      <w:lvlJc w:val="left"/>
      <w:pPr>
        <w:ind w:left="3631" w:hanging="360"/>
      </w:pPr>
    </w:lvl>
    <w:lvl w:ilvl="5" w:tplc="0415001B" w:tentative="1">
      <w:start w:val="1"/>
      <w:numFmt w:val="lowerRoman"/>
      <w:lvlText w:val="%6."/>
      <w:lvlJc w:val="right"/>
      <w:pPr>
        <w:ind w:left="4351" w:hanging="180"/>
      </w:pPr>
    </w:lvl>
    <w:lvl w:ilvl="6" w:tplc="0415000F" w:tentative="1">
      <w:start w:val="1"/>
      <w:numFmt w:val="decimal"/>
      <w:lvlText w:val="%7."/>
      <w:lvlJc w:val="left"/>
      <w:pPr>
        <w:ind w:left="5071" w:hanging="360"/>
      </w:pPr>
    </w:lvl>
    <w:lvl w:ilvl="7" w:tplc="04150019" w:tentative="1">
      <w:start w:val="1"/>
      <w:numFmt w:val="lowerLetter"/>
      <w:lvlText w:val="%8."/>
      <w:lvlJc w:val="left"/>
      <w:pPr>
        <w:ind w:left="5791" w:hanging="360"/>
      </w:pPr>
    </w:lvl>
    <w:lvl w:ilvl="8" w:tplc="0415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2" w15:restartNumberingAfterBreak="0">
    <w:nsid w:val="4BE72D04"/>
    <w:multiLevelType w:val="multilevel"/>
    <w:tmpl w:val="5E6A91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FF706B2"/>
    <w:multiLevelType w:val="hybridMultilevel"/>
    <w:tmpl w:val="FF2AA7A4"/>
    <w:lvl w:ilvl="0" w:tplc="B1B28EEE">
      <w:start w:val="1"/>
      <w:numFmt w:val="decimal"/>
      <w:lvlText w:val="%1."/>
      <w:lvlJc w:val="left"/>
      <w:pPr>
        <w:ind w:left="2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F56B604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410AE44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CFEBFD2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D606458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592EBB8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582D4B0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2C80D3E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FD25FD6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D5A0C83"/>
    <w:multiLevelType w:val="multilevel"/>
    <w:tmpl w:val="5E6A91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6603ADF"/>
    <w:multiLevelType w:val="hybridMultilevel"/>
    <w:tmpl w:val="C464D41A"/>
    <w:lvl w:ilvl="0" w:tplc="F2183A8C">
      <w:start w:val="1"/>
      <w:numFmt w:val="decimal"/>
      <w:lvlText w:val="%1."/>
      <w:lvlJc w:val="left"/>
      <w:pPr>
        <w:ind w:left="751" w:hanging="360"/>
      </w:pPr>
      <w:rPr>
        <w:rFonts w:ascii="Calibri" w:hAnsi="Calibri" w:cs="Calibri"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71" w:hanging="360"/>
      </w:pPr>
    </w:lvl>
    <w:lvl w:ilvl="2" w:tplc="0415001B" w:tentative="1">
      <w:start w:val="1"/>
      <w:numFmt w:val="lowerRoman"/>
      <w:lvlText w:val="%3."/>
      <w:lvlJc w:val="right"/>
      <w:pPr>
        <w:ind w:left="2191" w:hanging="180"/>
      </w:pPr>
    </w:lvl>
    <w:lvl w:ilvl="3" w:tplc="0415000F" w:tentative="1">
      <w:start w:val="1"/>
      <w:numFmt w:val="decimal"/>
      <w:lvlText w:val="%4."/>
      <w:lvlJc w:val="left"/>
      <w:pPr>
        <w:ind w:left="2911" w:hanging="360"/>
      </w:pPr>
    </w:lvl>
    <w:lvl w:ilvl="4" w:tplc="04150019" w:tentative="1">
      <w:start w:val="1"/>
      <w:numFmt w:val="lowerLetter"/>
      <w:lvlText w:val="%5."/>
      <w:lvlJc w:val="left"/>
      <w:pPr>
        <w:ind w:left="3631" w:hanging="360"/>
      </w:pPr>
    </w:lvl>
    <w:lvl w:ilvl="5" w:tplc="0415001B" w:tentative="1">
      <w:start w:val="1"/>
      <w:numFmt w:val="lowerRoman"/>
      <w:lvlText w:val="%6."/>
      <w:lvlJc w:val="right"/>
      <w:pPr>
        <w:ind w:left="4351" w:hanging="180"/>
      </w:pPr>
    </w:lvl>
    <w:lvl w:ilvl="6" w:tplc="0415000F" w:tentative="1">
      <w:start w:val="1"/>
      <w:numFmt w:val="decimal"/>
      <w:lvlText w:val="%7."/>
      <w:lvlJc w:val="left"/>
      <w:pPr>
        <w:ind w:left="5071" w:hanging="360"/>
      </w:pPr>
    </w:lvl>
    <w:lvl w:ilvl="7" w:tplc="04150019" w:tentative="1">
      <w:start w:val="1"/>
      <w:numFmt w:val="lowerLetter"/>
      <w:lvlText w:val="%8."/>
      <w:lvlJc w:val="left"/>
      <w:pPr>
        <w:ind w:left="5791" w:hanging="360"/>
      </w:pPr>
    </w:lvl>
    <w:lvl w:ilvl="8" w:tplc="0415001B" w:tentative="1">
      <w:start w:val="1"/>
      <w:numFmt w:val="lowerRoman"/>
      <w:lvlText w:val="%9."/>
      <w:lvlJc w:val="right"/>
      <w:pPr>
        <w:ind w:left="6511" w:hanging="180"/>
      </w:pPr>
    </w:lvl>
  </w:abstractNum>
  <w:abstractNum w:abstractNumId="6" w15:restartNumberingAfterBreak="0">
    <w:nsid w:val="790E6C26"/>
    <w:multiLevelType w:val="hybridMultilevel"/>
    <w:tmpl w:val="6A22175E"/>
    <w:lvl w:ilvl="0" w:tplc="C9FC82BE">
      <w:start w:val="1"/>
      <w:numFmt w:val="bullet"/>
      <w:lvlText w:val="•"/>
      <w:lvlJc w:val="left"/>
      <w:pPr>
        <w:ind w:left="5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85681F4">
      <w:start w:val="1"/>
      <w:numFmt w:val="bullet"/>
      <w:lvlText w:val="o"/>
      <w:lvlJc w:val="left"/>
      <w:pPr>
        <w:ind w:left="14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03287E4">
      <w:start w:val="1"/>
      <w:numFmt w:val="bullet"/>
      <w:lvlText w:val="▪"/>
      <w:lvlJc w:val="left"/>
      <w:pPr>
        <w:ind w:left="21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CB88E26">
      <w:start w:val="1"/>
      <w:numFmt w:val="bullet"/>
      <w:lvlText w:val="•"/>
      <w:lvlJc w:val="left"/>
      <w:pPr>
        <w:ind w:left="28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A2227E0">
      <w:start w:val="1"/>
      <w:numFmt w:val="bullet"/>
      <w:lvlText w:val="o"/>
      <w:lvlJc w:val="left"/>
      <w:pPr>
        <w:ind w:left="35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D2C3894">
      <w:start w:val="1"/>
      <w:numFmt w:val="bullet"/>
      <w:lvlText w:val="▪"/>
      <w:lvlJc w:val="left"/>
      <w:pPr>
        <w:ind w:left="43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4187B2A">
      <w:start w:val="1"/>
      <w:numFmt w:val="bullet"/>
      <w:lvlText w:val="•"/>
      <w:lvlJc w:val="left"/>
      <w:pPr>
        <w:ind w:left="50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B441BD0">
      <w:start w:val="1"/>
      <w:numFmt w:val="bullet"/>
      <w:lvlText w:val="o"/>
      <w:lvlJc w:val="left"/>
      <w:pPr>
        <w:ind w:left="57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806503C">
      <w:start w:val="1"/>
      <w:numFmt w:val="bullet"/>
      <w:lvlText w:val="▪"/>
      <w:lvlJc w:val="left"/>
      <w:pPr>
        <w:ind w:left="64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4"/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GrammaticalErrors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EEB"/>
    <w:rsid w:val="00000C58"/>
    <w:rsid w:val="000011BD"/>
    <w:rsid w:val="00005096"/>
    <w:rsid w:val="00010DAC"/>
    <w:rsid w:val="000138C0"/>
    <w:rsid w:val="00021EC2"/>
    <w:rsid w:val="00022508"/>
    <w:rsid w:val="00022B75"/>
    <w:rsid w:val="00023F59"/>
    <w:rsid w:val="000244B9"/>
    <w:rsid w:val="00025884"/>
    <w:rsid w:val="00025D0F"/>
    <w:rsid w:val="00030CEE"/>
    <w:rsid w:val="000339E6"/>
    <w:rsid w:val="00034210"/>
    <w:rsid w:val="00036B8D"/>
    <w:rsid w:val="00037167"/>
    <w:rsid w:val="00037405"/>
    <w:rsid w:val="000429D5"/>
    <w:rsid w:val="00050DEE"/>
    <w:rsid w:val="00056542"/>
    <w:rsid w:val="00061A2B"/>
    <w:rsid w:val="000666FB"/>
    <w:rsid w:val="00074556"/>
    <w:rsid w:val="00077FE0"/>
    <w:rsid w:val="0008442E"/>
    <w:rsid w:val="00084F13"/>
    <w:rsid w:val="000865F5"/>
    <w:rsid w:val="00087CE5"/>
    <w:rsid w:val="0009084B"/>
    <w:rsid w:val="0009339C"/>
    <w:rsid w:val="000945BC"/>
    <w:rsid w:val="000A253A"/>
    <w:rsid w:val="000A4312"/>
    <w:rsid w:val="000A6891"/>
    <w:rsid w:val="000A6F30"/>
    <w:rsid w:val="000A7688"/>
    <w:rsid w:val="000B1929"/>
    <w:rsid w:val="000B1D19"/>
    <w:rsid w:val="000B3B76"/>
    <w:rsid w:val="000B6794"/>
    <w:rsid w:val="000C3176"/>
    <w:rsid w:val="000C4BC0"/>
    <w:rsid w:val="000C5C50"/>
    <w:rsid w:val="000C7350"/>
    <w:rsid w:val="000C7745"/>
    <w:rsid w:val="000D2AB9"/>
    <w:rsid w:val="000D4327"/>
    <w:rsid w:val="000D5FC8"/>
    <w:rsid w:val="000D6527"/>
    <w:rsid w:val="000D7AA6"/>
    <w:rsid w:val="000D7D40"/>
    <w:rsid w:val="000E0854"/>
    <w:rsid w:val="000E2294"/>
    <w:rsid w:val="000E3A29"/>
    <w:rsid w:val="000E3C91"/>
    <w:rsid w:val="000F6021"/>
    <w:rsid w:val="00103085"/>
    <w:rsid w:val="00105088"/>
    <w:rsid w:val="00105C26"/>
    <w:rsid w:val="00107181"/>
    <w:rsid w:val="00114050"/>
    <w:rsid w:val="001270F8"/>
    <w:rsid w:val="00132AD1"/>
    <w:rsid w:val="00134ABF"/>
    <w:rsid w:val="00134B21"/>
    <w:rsid w:val="001379ED"/>
    <w:rsid w:val="001403F7"/>
    <w:rsid w:val="0014086A"/>
    <w:rsid w:val="001505BD"/>
    <w:rsid w:val="00153F29"/>
    <w:rsid w:val="0015518D"/>
    <w:rsid w:val="00156052"/>
    <w:rsid w:val="001626E8"/>
    <w:rsid w:val="00165120"/>
    <w:rsid w:val="00173CAD"/>
    <w:rsid w:val="00183632"/>
    <w:rsid w:val="00192B46"/>
    <w:rsid w:val="00193759"/>
    <w:rsid w:val="00197951"/>
    <w:rsid w:val="00197B04"/>
    <w:rsid w:val="001A072F"/>
    <w:rsid w:val="001A63A7"/>
    <w:rsid w:val="001A6FD8"/>
    <w:rsid w:val="001B1FD4"/>
    <w:rsid w:val="001B2CDD"/>
    <w:rsid w:val="001B688C"/>
    <w:rsid w:val="001C1A80"/>
    <w:rsid w:val="001C2901"/>
    <w:rsid w:val="001C314F"/>
    <w:rsid w:val="001C4737"/>
    <w:rsid w:val="001C4BB3"/>
    <w:rsid w:val="001C689B"/>
    <w:rsid w:val="001D0C8B"/>
    <w:rsid w:val="001D22FF"/>
    <w:rsid w:val="001D42F4"/>
    <w:rsid w:val="001D4A3F"/>
    <w:rsid w:val="001E3293"/>
    <w:rsid w:val="001E71FB"/>
    <w:rsid w:val="001F1B0E"/>
    <w:rsid w:val="001F29C2"/>
    <w:rsid w:val="001F60D4"/>
    <w:rsid w:val="00200012"/>
    <w:rsid w:val="00201C0E"/>
    <w:rsid w:val="002075FD"/>
    <w:rsid w:val="002133E8"/>
    <w:rsid w:val="002158E3"/>
    <w:rsid w:val="00215C0E"/>
    <w:rsid w:val="002220E4"/>
    <w:rsid w:val="0022408E"/>
    <w:rsid w:val="002261E3"/>
    <w:rsid w:val="00235740"/>
    <w:rsid w:val="0023772B"/>
    <w:rsid w:val="00241CA5"/>
    <w:rsid w:val="002430C5"/>
    <w:rsid w:val="0025129E"/>
    <w:rsid w:val="00252DDB"/>
    <w:rsid w:val="00266657"/>
    <w:rsid w:val="00266FBE"/>
    <w:rsid w:val="00267094"/>
    <w:rsid w:val="002702A1"/>
    <w:rsid w:val="00271D0C"/>
    <w:rsid w:val="002821BA"/>
    <w:rsid w:val="00283E6C"/>
    <w:rsid w:val="00285D1A"/>
    <w:rsid w:val="002863A7"/>
    <w:rsid w:val="0028760C"/>
    <w:rsid w:val="002879B3"/>
    <w:rsid w:val="0029215A"/>
    <w:rsid w:val="002924E1"/>
    <w:rsid w:val="00292F0B"/>
    <w:rsid w:val="002945B2"/>
    <w:rsid w:val="002A0F53"/>
    <w:rsid w:val="002B1C64"/>
    <w:rsid w:val="002C029E"/>
    <w:rsid w:val="002D468F"/>
    <w:rsid w:val="002D5B4E"/>
    <w:rsid w:val="002F41A7"/>
    <w:rsid w:val="002F45EE"/>
    <w:rsid w:val="00314BC2"/>
    <w:rsid w:val="003218DF"/>
    <w:rsid w:val="00322846"/>
    <w:rsid w:val="003307C7"/>
    <w:rsid w:val="00332B21"/>
    <w:rsid w:val="00333279"/>
    <w:rsid w:val="00333D1E"/>
    <w:rsid w:val="00341C14"/>
    <w:rsid w:val="003450D6"/>
    <w:rsid w:val="00345A64"/>
    <w:rsid w:val="00345BC8"/>
    <w:rsid w:val="00347771"/>
    <w:rsid w:val="00355057"/>
    <w:rsid w:val="00355B70"/>
    <w:rsid w:val="003605FF"/>
    <w:rsid w:val="00361538"/>
    <w:rsid w:val="00362EFA"/>
    <w:rsid w:val="00364752"/>
    <w:rsid w:val="00375B56"/>
    <w:rsid w:val="003761D0"/>
    <w:rsid w:val="0037720B"/>
    <w:rsid w:val="003823D4"/>
    <w:rsid w:val="00386777"/>
    <w:rsid w:val="00390A3C"/>
    <w:rsid w:val="00395280"/>
    <w:rsid w:val="003A6DC8"/>
    <w:rsid w:val="003B05C3"/>
    <w:rsid w:val="003B23BF"/>
    <w:rsid w:val="003B2898"/>
    <w:rsid w:val="003B3AEC"/>
    <w:rsid w:val="003B45C7"/>
    <w:rsid w:val="003C1BDF"/>
    <w:rsid w:val="003C2A76"/>
    <w:rsid w:val="003C4224"/>
    <w:rsid w:val="003C5A58"/>
    <w:rsid w:val="003C6844"/>
    <w:rsid w:val="003D5E69"/>
    <w:rsid w:val="003D75BD"/>
    <w:rsid w:val="003E026B"/>
    <w:rsid w:val="003E5C48"/>
    <w:rsid w:val="003E7AFA"/>
    <w:rsid w:val="003E7D1C"/>
    <w:rsid w:val="003F6B6E"/>
    <w:rsid w:val="00400A38"/>
    <w:rsid w:val="004040FB"/>
    <w:rsid w:val="00405C3D"/>
    <w:rsid w:val="00410E57"/>
    <w:rsid w:val="00411DC4"/>
    <w:rsid w:val="00427300"/>
    <w:rsid w:val="00427538"/>
    <w:rsid w:val="00443BAB"/>
    <w:rsid w:val="004472E5"/>
    <w:rsid w:val="00447E63"/>
    <w:rsid w:val="0045408A"/>
    <w:rsid w:val="004573F7"/>
    <w:rsid w:val="0046315D"/>
    <w:rsid w:val="00467A0E"/>
    <w:rsid w:val="00474A9E"/>
    <w:rsid w:val="00481365"/>
    <w:rsid w:val="0048402D"/>
    <w:rsid w:val="004862A4"/>
    <w:rsid w:val="00495CC8"/>
    <w:rsid w:val="00496988"/>
    <w:rsid w:val="004A0783"/>
    <w:rsid w:val="004C436C"/>
    <w:rsid w:val="004D6F4F"/>
    <w:rsid w:val="004E0ABE"/>
    <w:rsid w:val="004E15E3"/>
    <w:rsid w:val="004E2ACF"/>
    <w:rsid w:val="005018F8"/>
    <w:rsid w:val="0050639A"/>
    <w:rsid w:val="00511D53"/>
    <w:rsid w:val="00512ECB"/>
    <w:rsid w:val="00515B8C"/>
    <w:rsid w:val="005172AD"/>
    <w:rsid w:val="005244C1"/>
    <w:rsid w:val="00524869"/>
    <w:rsid w:val="00524C8A"/>
    <w:rsid w:val="00536DE1"/>
    <w:rsid w:val="00551812"/>
    <w:rsid w:val="00555CEF"/>
    <w:rsid w:val="00566B16"/>
    <w:rsid w:val="005759FF"/>
    <w:rsid w:val="00576871"/>
    <w:rsid w:val="0058371B"/>
    <w:rsid w:val="0058383B"/>
    <w:rsid w:val="00585491"/>
    <w:rsid w:val="00585D09"/>
    <w:rsid w:val="00594EBA"/>
    <w:rsid w:val="005A3E01"/>
    <w:rsid w:val="005E19C6"/>
    <w:rsid w:val="005E2181"/>
    <w:rsid w:val="005E2CEE"/>
    <w:rsid w:val="005E76EF"/>
    <w:rsid w:val="005E7C3B"/>
    <w:rsid w:val="005F2060"/>
    <w:rsid w:val="005F38C2"/>
    <w:rsid w:val="0060461C"/>
    <w:rsid w:val="00612F6E"/>
    <w:rsid w:val="00616D1A"/>
    <w:rsid w:val="0062199E"/>
    <w:rsid w:val="006315DB"/>
    <w:rsid w:val="00636C83"/>
    <w:rsid w:val="006379BF"/>
    <w:rsid w:val="0064097E"/>
    <w:rsid w:val="00640F87"/>
    <w:rsid w:val="006421E2"/>
    <w:rsid w:val="00643E1D"/>
    <w:rsid w:val="00645698"/>
    <w:rsid w:val="00646AA6"/>
    <w:rsid w:val="006500F9"/>
    <w:rsid w:val="00654E4A"/>
    <w:rsid w:val="006645E1"/>
    <w:rsid w:val="00664A09"/>
    <w:rsid w:val="006654CE"/>
    <w:rsid w:val="00665E8B"/>
    <w:rsid w:val="00667306"/>
    <w:rsid w:val="0067762F"/>
    <w:rsid w:val="00681C16"/>
    <w:rsid w:val="00682892"/>
    <w:rsid w:val="00687967"/>
    <w:rsid w:val="00693AF9"/>
    <w:rsid w:val="00697FAE"/>
    <w:rsid w:val="006A6DBF"/>
    <w:rsid w:val="006B0C13"/>
    <w:rsid w:val="006B4012"/>
    <w:rsid w:val="006B621D"/>
    <w:rsid w:val="006C0E5A"/>
    <w:rsid w:val="006C2493"/>
    <w:rsid w:val="006C5FD2"/>
    <w:rsid w:val="006D074F"/>
    <w:rsid w:val="006D5F5D"/>
    <w:rsid w:val="006D7BBC"/>
    <w:rsid w:val="006E2D52"/>
    <w:rsid w:val="006F192B"/>
    <w:rsid w:val="006F31FE"/>
    <w:rsid w:val="006F3752"/>
    <w:rsid w:val="006F394A"/>
    <w:rsid w:val="006F738A"/>
    <w:rsid w:val="0070372D"/>
    <w:rsid w:val="00705263"/>
    <w:rsid w:val="007076F6"/>
    <w:rsid w:val="0071242D"/>
    <w:rsid w:val="007153BA"/>
    <w:rsid w:val="00721714"/>
    <w:rsid w:val="0072365E"/>
    <w:rsid w:val="00725EE0"/>
    <w:rsid w:val="00726231"/>
    <w:rsid w:val="00730B64"/>
    <w:rsid w:val="00731521"/>
    <w:rsid w:val="007330CC"/>
    <w:rsid w:val="00734F35"/>
    <w:rsid w:val="0074174A"/>
    <w:rsid w:val="00746BC8"/>
    <w:rsid w:val="00747882"/>
    <w:rsid w:val="007557D4"/>
    <w:rsid w:val="007561C1"/>
    <w:rsid w:val="00764A96"/>
    <w:rsid w:val="00767E16"/>
    <w:rsid w:val="0078054B"/>
    <w:rsid w:val="007836FC"/>
    <w:rsid w:val="007922EE"/>
    <w:rsid w:val="00796CED"/>
    <w:rsid w:val="007B7117"/>
    <w:rsid w:val="007D17E4"/>
    <w:rsid w:val="007D24E7"/>
    <w:rsid w:val="007D5466"/>
    <w:rsid w:val="007E024F"/>
    <w:rsid w:val="007E0EEB"/>
    <w:rsid w:val="007E1882"/>
    <w:rsid w:val="007E3136"/>
    <w:rsid w:val="007E34B4"/>
    <w:rsid w:val="007E45BF"/>
    <w:rsid w:val="007E6C59"/>
    <w:rsid w:val="007F233B"/>
    <w:rsid w:val="007F4003"/>
    <w:rsid w:val="007F7E0C"/>
    <w:rsid w:val="00801436"/>
    <w:rsid w:val="00802892"/>
    <w:rsid w:val="00803044"/>
    <w:rsid w:val="0080351A"/>
    <w:rsid w:val="008045C0"/>
    <w:rsid w:val="008065D8"/>
    <w:rsid w:val="00812F38"/>
    <w:rsid w:val="008148CC"/>
    <w:rsid w:val="00814CC1"/>
    <w:rsid w:val="00822AF1"/>
    <w:rsid w:val="00832C0F"/>
    <w:rsid w:val="00844396"/>
    <w:rsid w:val="00846F03"/>
    <w:rsid w:val="008472FA"/>
    <w:rsid w:val="0085062C"/>
    <w:rsid w:val="008561DC"/>
    <w:rsid w:val="00860DDF"/>
    <w:rsid w:val="00863FD3"/>
    <w:rsid w:val="00865941"/>
    <w:rsid w:val="008663E6"/>
    <w:rsid w:val="00871D21"/>
    <w:rsid w:val="008736D1"/>
    <w:rsid w:val="00876675"/>
    <w:rsid w:val="00876D3E"/>
    <w:rsid w:val="0088100F"/>
    <w:rsid w:val="00882342"/>
    <w:rsid w:val="008824C7"/>
    <w:rsid w:val="00883701"/>
    <w:rsid w:val="008963F3"/>
    <w:rsid w:val="008A22D3"/>
    <w:rsid w:val="008A4DB7"/>
    <w:rsid w:val="008A7D0D"/>
    <w:rsid w:val="008B3359"/>
    <w:rsid w:val="008B4F98"/>
    <w:rsid w:val="008B75A0"/>
    <w:rsid w:val="008C4050"/>
    <w:rsid w:val="008C6D81"/>
    <w:rsid w:val="008D2193"/>
    <w:rsid w:val="008D5B65"/>
    <w:rsid w:val="008E02E2"/>
    <w:rsid w:val="008E0607"/>
    <w:rsid w:val="008E3DB8"/>
    <w:rsid w:val="008F1524"/>
    <w:rsid w:val="008F3BD2"/>
    <w:rsid w:val="008F5908"/>
    <w:rsid w:val="008F59DC"/>
    <w:rsid w:val="00901A3E"/>
    <w:rsid w:val="009020C1"/>
    <w:rsid w:val="00902F86"/>
    <w:rsid w:val="00903189"/>
    <w:rsid w:val="009056E5"/>
    <w:rsid w:val="00906004"/>
    <w:rsid w:val="009134D3"/>
    <w:rsid w:val="009176B3"/>
    <w:rsid w:val="00926255"/>
    <w:rsid w:val="00931199"/>
    <w:rsid w:val="00937C22"/>
    <w:rsid w:val="00940222"/>
    <w:rsid w:val="00942B39"/>
    <w:rsid w:val="0095726A"/>
    <w:rsid w:val="00961061"/>
    <w:rsid w:val="00966FEC"/>
    <w:rsid w:val="00972207"/>
    <w:rsid w:val="00977E3C"/>
    <w:rsid w:val="0098064C"/>
    <w:rsid w:val="00981D86"/>
    <w:rsid w:val="00990406"/>
    <w:rsid w:val="00991591"/>
    <w:rsid w:val="0099259B"/>
    <w:rsid w:val="00994DD9"/>
    <w:rsid w:val="00995F95"/>
    <w:rsid w:val="009A072F"/>
    <w:rsid w:val="009A1798"/>
    <w:rsid w:val="009A30EC"/>
    <w:rsid w:val="009A3AB3"/>
    <w:rsid w:val="009B122D"/>
    <w:rsid w:val="009B50C1"/>
    <w:rsid w:val="009C0149"/>
    <w:rsid w:val="009D3C0F"/>
    <w:rsid w:val="009E1B1C"/>
    <w:rsid w:val="009E3855"/>
    <w:rsid w:val="009E5410"/>
    <w:rsid w:val="009F2E79"/>
    <w:rsid w:val="00A06AAE"/>
    <w:rsid w:val="00A07AAD"/>
    <w:rsid w:val="00A105C0"/>
    <w:rsid w:val="00A143EA"/>
    <w:rsid w:val="00A20E14"/>
    <w:rsid w:val="00A22B7C"/>
    <w:rsid w:val="00A231B1"/>
    <w:rsid w:val="00A242D9"/>
    <w:rsid w:val="00A2472C"/>
    <w:rsid w:val="00A27FC9"/>
    <w:rsid w:val="00A310DC"/>
    <w:rsid w:val="00A322E1"/>
    <w:rsid w:val="00A32ABD"/>
    <w:rsid w:val="00A47EBE"/>
    <w:rsid w:val="00A50740"/>
    <w:rsid w:val="00A51F04"/>
    <w:rsid w:val="00A7046B"/>
    <w:rsid w:val="00A72A4E"/>
    <w:rsid w:val="00A811F9"/>
    <w:rsid w:val="00A849C6"/>
    <w:rsid w:val="00A91855"/>
    <w:rsid w:val="00A9769B"/>
    <w:rsid w:val="00AA07B0"/>
    <w:rsid w:val="00AA135B"/>
    <w:rsid w:val="00AA27C4"/>
    <w:rsid w:val="00AA500F"/>
    <w:rsid w:val="00AB04C8"/>
    <w:rsid w:val="00AB0912"/>
    <w:rsid w:val="00AB3BE3"/>
    <w:rsid w:val="00AB4B0E"/>
    <w:rsid w:val="00AC04E9"/>
    <w:rsid w:val="00AC2A85"/>
    <w:rsid w:val="00AC6C97"/>
    <w:rsid w:val="00AD06E1"/>
    <w:rsid w:val="00AD7051"/>
    <w:rsid w:val="00AE15F7"/>
    <w:rsid w:val="00AE49C1"/>
    <w:rsid w:val="00AE5097"/>
    <w:rsid w:val="00AE62EE"/>
    <w:rsid w:val="00AF2663"/>
    <w:rsid w:val="00AF3CA9"/>
    <w:rsid w:val="00AF4864"/>
    <w:rsid w:val="00AF715F"/>
    <w:rsid w:val="00AF75EB"/>
    <w:rsid w:val="00AF7DC3"/>
    <w:rsid w:val="00B02241"/>
    <w:rsid w:val="00B03B97"/>
    <w:rsid w:val="00B06A72"/>
    <w:rsid w:val="00B125B6"/>
    <w:rsid w:val="00B20D97"/>
    <w:rsid w:val="00B235FC"/>
    <w:rsid w:val="00B315C0"/>
    <w:rsid w:val="00B33E43"/>
    <w:rsid w:val="00B37C8F"/>
    <w:rsid w:val="00B37CA2"/>
    <w:rsid w:val="00B42390"/>
    <w:rsid w:val="00B54B07"/>
    <w:rsid w:val="00B57094"/>
    <w:rsid w:val="00B60FDA"/>
    <w:rsid w:val="00B62375"/>
    <w:rsid w:val="00B63856"/>
    <w:rsid w:val="00B66B93"/>
    <w:rsid w:val="00B67BCC"/>
    <w:rsid w:val="00B7496C"/>
    <w:rsid w:val="00B7516D"/>
    <w:rsid w:val="00B763C6"/>
    <w:rsid w:val="00B82E1D"/>
    <w:rsid w:val="00B84B10"/>
    <w:rsid w:val="00B84C1D"/>
    <w:rsid w:val="00B9608D"/>
    <w:rsid w:val="00BA1286"/>
    <w:rsid w:val="00BA23F8"/>
    <w:rsid w:val="00BB13C9"/>
    <w:rsid w:val="00BB4253"/>
    <w:rsid w:val="00BB7E47"/>
    <w:rsid w:val="00BC38FD"/>
    <w:rsid w:val="00BC5AE5"/>
    <w:rsid w:val="00BC6881"/>
    <w:rsid w:val="00BC7B28"/>
    <w:rsid w:val="00BD27A0"/>
    <w:rsid w:val="00BD29BD"/>
    <w:rsid w:val="00BD36F5"/>
    <w:rsid w:val="00BD3CC6"/>
    <w:rsid w:val="00BD5F76"/>
    <w:rsid w:val="00BE128D"/>
    <w:rsid w:val="00BE3045"/>
    <w:rsid w:val="00BE3562"/>
    <w:rsid w:val="00BE40EC"/>
    <w:rsid w:val="00BE610F"/>
    <w:rsid w:val="00C00D26"/>
    <w:rsid w:val="00C0490E"/>
    <w:rsid w:val="00C04EE9"/>
    <w:rsid w:val="00C07807"/>
    <w:rsid w:val="00C12799"/>
    <w:rsid w:val="00C22C8B"/>
    <w:rsid w:val="00C231A7"/>
    <w:rsid w:val="00C251D4"/>
    <w:rsid w:val="00C367A8"/>
    <w:rsid w:val="00C37705"/>
    <w:rsid w:val="00C413C7"/>
    <w:rsid w:val="00C41B94"/>
    <w:rsid w:val="00C43BBF"/>
    <w:rsid w:val="00C4405A"/>
    <w:rsid w:val="00C47C75"/>
    <w:rsid w:val="00C52DC6"/>
    <w:rsid w:val="00C53658"/>
    <w:rsid w:val="00C53B3C"/>
    <w:rsid w:val="00C602F3"/>
    <w:rsid w:val="00C6315B"/>
    <w:rsid w:val="00C670B8"/>
    <w:rsid w:val="00C67434"/>
    <w:rsid w:val="00C72193"/>
    <w:rsid w:val="00C77A18"/>
    <w:rsid w:val="00C84BEF"/>
    <w:rsid w:val="00C87257"/>
    <w:rsid w:val="00C87ACA"/>
    <w:rsid w:val="00C916D0"/>
    <w:rsid w:val="00C95A77"/>
    <w:rsid w:val="00CB2D47"/>
    <w:rsid w:val="00CB37F4"/>
    <w:rsid w:val="00CB3F12"/>
    <w:rsid w:val="00CB43B7"/>
    <w:rsid w:val="00CB7B9D"/>
    <w:rsid w:val="00CC1B5B"/>
    <w:rsid w:val="00CC322A"/>
    <w:rsid w:val="00CC57AA"/>
    <w:rsid w:val="00CD0ABB"/>
    <w:rsid w:val="00CE5609"/>
    <w:rsid w:val="00CE5F74"/>
    <w:rsid w:val="00CF21FE"/>
    <w:rsid w:val="00CF342D"/>
    <w:rsid w:val="00CF6894"/>
    <w:rsid w:val="00D0573F"/>
    <w:rsid w:val="00D07347"/>
    <w:rsid w:val="00D11202"/>
    <w:rsid w:val="00D11949"/>
    <w:rsid w:val="00D16C91"/>
    <w:rsid w:val="00D17A0B"/>
    <w:rsid w:val="00D230C6"/>
    <w:rsid w:val="00D23687"/>
    <w:rsid w:val="00D26C99"/>
    <w:rsid w:val="00D341FB"/>
    <w:rsid w:val="00D374BC"/>
    <w:rsid w:val="00D43015"/>
    <w:rsid w:val="00D46B9B"/>
    <w:rsid w:val="00D50A37"/>
    <w:rsid w:val="00D5110F"/>
    <w:rsid w:val="00D52F00"/>
    <w:rsid w:val="00D52F50"/>
    <w:rsid w:val="00D540B3"/>
    <w:rsid w:val="00D6350A"/>
    <w:rsid w:val="00D76711"/>
    <w:rsid w:val="00D828FE"/>
    <w:rsid w:val="00D83375"/>
    <w:rsid w:val="00D90C05"/>
    <w:rsid w:val="00DA048A"/>
    <w:rsid w:val="00DA1C59"/>
    <w:rsid w:val="00DA4242"/>
    <w:rsid w:val="00DB0CDD"/>
    <w:rsid w:val="00DC3D41"/>
    <w:rsid w:val="00DD1355"/>
    <w:rsid w:val="00DD3A50"/>
    <w:rsid w:val="00DD7E99"/>
    <w:rsid w:val="00DE2DD8"/>
    <w:rsid w:val="00DE70E7"/>
    <w:rsid w:val="00DF323F"/>
    <w:rsid w:val="00DF37BD"/>
    <w:rsid w:val="00DF4AC5"/>
    <w:rsid w:val="00E030CF"/>
    <w:rsid w:val="00E04E8B"/>
    <w:rsid w:val="00E04FDD"/>
    <w:rsid w:val="00E07B90"/>
    <w:rsid w:val="00E16128"/>
    <w:rsid w:val="00E2217C"/>
    <w:rsid w:val="00E26B57"/>
    <w:rsid w:val="00E3162B"/>
    <w:rsid w:val="00E32092"/>
    <w:rsid w:val="00E34F60"/>
    <w:rsid w:val="00E36903"/>
    <w:rsid w:val="00E43364"/>
    <w:rsid w:val="00E434D2"/>
    <w:rsid w:val="00E435D5"/>
    <w:rsid w:val="00E45148"/>
    <w:rsid w:val="00E4682F"/>
    <w:rsid w:val="00E57C06"/>
    <w:rsid w:val="00E616D3"/>
    <w:rsid w:val="00E62AFA"/>
    <w:rsid w:val="00E675BB"/>
    <w:rsid w:val="00E67BB0"/>
    <w:rsid w:val="00E82CD4"/>
    <w:rsid w:val="00E86736"/>
    <w:rsid w:val="00E94683"/>
    <w:rsid w:val="00EA63CD"/>
    <w:rsid w:val="00EC1860"/>
    <w:rsid w:val="00EC1FBD"/>
    <w:rsid w:val="00EC27F8"/>
    <w:rsid w:val="00EC2F51"/>
    <w:rsid w:val="00ED3C53"/>
    <w:rsid w:val="00ED3EC7"/>
    <w:rsid w:val="00ED45FC"/>
    <w:rsid w:val="00ED6C66"/>
    <w:rsid w:val="00EE13EB"/>
    <w:rsid w:val="00EE3EB1"/>
    <w:rsid w:val="00EF657B"/>
    <w:rsid w:val="00F00AA6"/>
    <w:rsid w:val="00F03B93"/>
    <w:rsid w:val="00F14655"/>
    <w:rsid w:val="00F2118C"/>
    <w:rsid w:val="00F21611"/>
    <w:rsid w:val="00F2189A"/>
    <w:rsid w:val="00F2576E"/>
    <w:rsid w:val="00F259C3"/>
    <w:rsid w:val="00F31CC8"/>
    <w:rsid w:val="00F41AF4"/>
    <w:rsid w:val="00F50EF4"/>
    <w:rsid w:val="00F63E33"/>
    <w:rsid w:val="00F65B61"/>
    <w:rsid w:val="00F676EA"/>
    <w:rsid w:val="00F70486"/>
    <w:rsid w:val="00F70FBC"/>
    <w:rsid w:val="00F71A08"/>
    <w:rsid w:val="00F86E14"/>
    <w:rsid w:val="00F9378D"/>
    <w:rsid w:val="00F9505E"/>
    <w:rsid w:val="00F95AF4"/>
    <w:rsid w:val="00F97611"/>
    <w:rsid w:val="00FA2375"/>
    <w:rsid w:val="00FA5C73"/>
    <w:rsid w:val="00FB3DDA"/>
    <w:rsid w:val="00FB6B3A"/>
    <w:rsid w:val="00FC3312"/>
    <w:rsid w:val="00FC5C0C"/>
    <w:rsid w:val="00FD2D23"/>
    <w:rsid w:val="00FD6D9A"/>
    <w:rsid w:val="00FE5931"/>
    <w:rsid w:val="00FF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7587"/>
  <w15:docId w15:val="{291A9133-5FF2-4187-BD35-B7B20306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6"/>
      <w:ind w:left="22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F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q4iawc">
    <w:name w:val="q4iawc"/>
    <w:basedOn w:val="DefaultParagraphFont"/>
    <w:rsid w:val="00DE70E7"/>
  </w:style>
  <w:style w:type="paragraph" w:styleId="FootnoteText">
    <w:name w:val="footnote text"/>
    <w:basedOn w:val="Normal"/>
    <w:link w:val="FootnoteTextChar"/>
    <w:uiPriority w:val="99"/>
    <w:semiHidden/>
    <w:unhideWhenUsed/>
    <w:rsid w:val="008A7D0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7D0D"/>
    <w:rPr>
      <w:rFonts w:ascii="Calibri" w:eastAsia="Calibri" w:hAnsi="Calibri" w:cs="Calibri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7D0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C3176"/>
    <w:pPr>
      <w:ind w:left="720"/>
      <w:contextualSpacing/>
    </w:pPr>
  </w:style>
  <w:style w:type="character" w:customStyle="1" w:styleId="viiyi">
    <w:name w:val="viiyi"/>
    <w:basedOn w:val="DefaultParagraphFont"/>
    <w:rsid w:val="008B75A0"/>
  </w:style>
  <w:style w:type="character" w:styleId="CommentReference">
    <w:name w:val="annotation reference"/>
    <w:basedOn w:val="DefaultParagraphFont"/>
    <w:uiPriority w:val="99"/>
    <w:semiHidden/>
    <w:unhideWhenUsed/>
    <w:rsid w:val="00061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A2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A2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A2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A2B"/>
    <w:rPr>
      <w:rFonts w:ascii="Segoe UI" w:eastAsia="Calibri" w:hAnsi="Segoe UI" w:cs="Segoe UI"/>
      <w:color w:val="000000"/>
      <w:sz w:val="18"/>
      <w:szCs w:val="18"/>
    </w:rPr>
  </w:style>
  <w:style w:type="table" w:styleId="TableGrid0">
    <w:name w:val="Table Grid"/>
    <w:basedOn w:val="TableNormal"/>
    <w:uiPriority w:val="39"/>
    <w:rsid w:val="003E7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3574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5740"/>
    <w:rPr>
      <w:rFonts w:ascii="Calibri" w:eastAsia="Calibri" w:hAnsi="Calibri" w:cs="Calibri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3574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29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7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7B0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AA07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7B0"/>
    <w:rPr>
      <w:rFonts w:ascii="Calibri" w:eastAsia="Calibri" w:hAnsi="Calibri" w:cs="Calibri"/>
      <w:color w:val="000000"/>
      <w:sz w:val="20"/>
    </w:rPr>
  </w:style>
  <w:style w:type="character" w:customStyle="1" w:styleId="hgkelc">
    <w:name w:val="hgkelc"/>
    <w:basedOn w:val="DefaultParagraphFont"/>
    <w:rsid w:val="000A253A"/>
  </w:style>
  <w:style w:type="character" w:styleId="FollowedHyperlink">
    <w:name w:val="FollowedHyperlink"/>
    <w:basedOn w:val="DefaultParagraphFont"/>
    <w:uiPriority w:val="99"/>
    <w:semiHidden/>
    <w:unhideWhenUsed/>
    <w:rsid w:val="00814CC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42F4"/>
  </w:style>
  <w:style w:type="character" w:customStyle="1" w:styleId="Heading4Char">
    <w:name w:val="Heading 4 Char"/>
    <w:basedOn w:val="DefaultParagraphFont"/>
    <w:link w:val="Heading4"/>
    <w:uiPriority w:val="9"/>
    <w:semiHidden/>
    <w:rsid w:val="00EC2F5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styleId="NormalWeb">
    <w:name w:val="Normal (Web)"/>
    <w:basedOn w:val="Normal"/>
    <w:uiPriority w:val="99"/>
    <w:rsid w:val="00EC2F51"/>
    <w:pPr>
      <w:suppressAutoHyphens/>
      <w:spacing w:before="280" w:after="280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  <w:lang w:eastAsia="ar-SA"/>
    </w:rPr>
  </w:style>
  <w:style w:type="character" w:styleId="Emphasis">
    <w:name w:val="Emphasis"/>
    <w:basedOn w:val="DefaultParagraphFont"/>
    <w:uiPriority w:val="20"/>
    <w:qFormat/>
    <w:rsid w:val="00FD2D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9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127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344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77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801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45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409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1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145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70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58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09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5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4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19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9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14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47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78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2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4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58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15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412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4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383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11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817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678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213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6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76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3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3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8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39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22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3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1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950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6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10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6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322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53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1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4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2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7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54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40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0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76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884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342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1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60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4524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5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77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61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8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56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3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553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66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14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21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98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8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2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0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21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4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821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7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1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4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238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1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93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robebase.csb.univie.ac.at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nepubliczne.imgw.pl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ACE3530-8E39-4FF7-B50C-CD340C66E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cp:lastModifiedBy>SivaMuthu Essakiyappan</cp:lastModifiedBy>
  <cp:revision>3</cp:revision>
  <cp:lastPrinted>2023-04-04T12:56:00Z</cp:lastPrinted>
  <dcterms:created xsi:type="dcterms:W3CDTF">2023-05-29T17:32:00Z</dcterms:created>
  <dcterms:modified xsi:type="dcterms:W3CDTF">2023-06-27T11:27:00Z</dcterms:modified>
</cp:coreProperties>
</file>